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0D2A1A" w:rsidR="00F102CC" w:rsidRPr="003D5AF6" w:rsidRDefault="008A5F1B">
            <w:pPr>
              <w:rPr>
                <w:rFonts w:ascii="Noto Sans" w:eastAsia="Noto Sans" w:hAnsi="Noto Sans" w:cs="Noto Sans"/>
                <w:bCs/>
                <w:color w:val="434343"/>
                <w:sz w:val="18"/>
                <w:szCs w:val="18"/>
              </w:rPr>
            </w:pPr>
            <w:r>
              <w:rPr>
                <w:rFonts w:ascii="Noto Sans" w:eastAsia="Noto Sans" w:hAnsi="Noto Sans" w:cs="Noto Sans"/>
                <w:bCs/>
                <w:color w:val="434343"/>
                <w:sz w:val="18"/>
                <w:szCs w:val="18"/>
              </w:rPr>
              <w:t>Data</w:t>
            </w:r>
            <w:r w:rsidR="005127D3">
              <w:rPr>
                <w:rFonts w:ascii="Noto Sans" w:eastAsia="Noto Sans" w:hAnsi="Noto Sans" w:cs="Noto Sans"/>
                <w:bCs/>
                <w:color w:val="434343"/>
                <w:sz w:val="18"/>
                <w:szCs w:val="18"/>
              </w:rPr>
              <w:t xml:space="preserve">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DA20C5"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l </w:t>
            </w:r>
            <w:r w:rsidR="005127D3">
              <w:rPr>
                <w:rFonts w:ascii="Noto Sans" w:eastAsia="Noto Sans" w:hAnsi="Noto Sans" w:cs="Noto Sans"/>
                <w:bCs/>
                <w:color w:val="434343"/>
                <w:sz w:val="18"/>
                <w:szCs w:val="18"/>
              </w:rPr>
              <w:t>Fil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0BF206" w:rsidR="00F102CC" w:rsidRPr="003D5AF6" w:rsidRDefault="005127D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C6AB32"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336485"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CFEA77"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2A2BE8"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A845A0"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0802C9"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C4837D" w:rsidR="00F102CC" w:rsidRDefault="00D9438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563176" w:rsidR="00F102CC" w:rsidRPr="003D5AF6" w:rsidRDefault="00D94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3B3E10"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F21E2F"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ADF273" w:rsidR="00F102CC" w:rsidRDefault="005127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A6B2BD"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832265"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FD1493"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appropriate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313E9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7B473E"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for appropriate </w:t>
            </w:r>
            <w:r>
              <w:rPr>
                <w:rFonts w:ascii="Noto Sans" w:eastAsia="Noto Sans" w:hAnsi="Noto Sans" w:cs="Noto Sans"/>
                <w:bCs/>
                <w:color w:val="434343"/>
                <w:sz w:val="18"/>
                <w:szCs w:val="18"/>
              </w:rPr>
              <w:t>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7164C2"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C957B0"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C7A53A"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4F6E7B"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825E75"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5274CF"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F794AD0"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BDADF1"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5F8E13"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50E4B2"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61B2CF"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Code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D7123C"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6C9455"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D1FFD1"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6437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E5AC6F" w14:textId="77777777" w:rsidR="0006437A" w:rsidRDefault="0006437A">
      <w:r>
        <w:separator/>
      </w:r>
    </w:p>
  </w:endnote>
  <w:endnote w:type="continuationSeparator" w:id="0">
    <w:p w14:paraId="4F04EC73" w14:textId="77777777" w:rsidR="0006437A" w:rsidRDefault="00064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59F89C" w14:textId="77777777" w:rsidR="0006437A" w:rsidRDefault="0006437A">
      <w:r>
        <w:separator/>
      </w:r>
    </w:p>
  </w:footnote>
  <w:footnote w:type="continuationSeparator" w:id="0">
    <w:p w14:paraId="728A69CE" w14:textId="77777777" w:rsidR="0006437A" w:rsidRDefault="000643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37A"/>
    <w:rsid w:val="000B600B"/>
    <w:rsid w:val="001B3BCC"/>
    <w:rsid w:val="002209A8"/>
    <w:rsid w:val="003D5AF6"/>
    <w:rsid w:val="00400C53"/>
    <w:rsid w:val="00427975"/>
    <w:rsid w:val="004E2C31"/>
    <w:rsid w:val="005127D3"/>
    <w:rsid w:val="005B0259"/>
    <w:rsid w:val="006D5630"/>
    <w:rsid w:val="007054B6"/>
    <w:rsid w:val="0078687E"/>
    <w:rsid w:val="008A5F1B"/>
    <w:rsid w:val="009C7B26"/>
    <w:rsid w:val="00A11E52"/>
    <w:rsid w:val="00AA34DE"/>
    <w:rsid w:val="00B2483D"/>
    <w:rsid w:val="00BD41E9"/>
    <w:rsid w:val="00BE5A65"/>
    <w:rsid w:val="00C84413"/>
    <w:rsid w:val="00D943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57</Words>
  <Characters>830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nghurst, Adam</cp:lastModifiedBy>
  <cp:revision>4</cp:revision>
  <dcterms:created xsi:type="dcterms:W3CDTF">2024-12-29T06:59:00Z</dcterms:created>
  <dcterms:modified xsi:type="dcterms:W3CDTF">2024-12-30T22:58:00Z</dcterms:modified>
</cp:coreProperties>
</file>